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contextualSpacing/>
        <w:jc w:val="left"/>
        <w:rPr/>
      </w:pPr>
      <w:r>
        <w:rPr/>
        <w:t>Doc. S1: QUANTITATIVE PCR ANALYSIS OF ASYMMETRIC mRNA LOCALIZATION. A complete version of this protocol has been published in Garcia M, Darzacq X, Devaux F, Singer R, Jacq C (2007); Biology MiM, editor. Totowa, New Jersey: Humana Press. 505-528 p</w:t>
      </w:r>
    </w:p>
    <w:p>
      <w:pPr>
        <w:pStyle w:val="TextBody"/>
        <w:spacing w:before="0" w:after="0"/>
        <w:contextualSpacing/>
        <w:jc w:val="left"/>
        <w:rPr/>
      </w:pPr>
      <w:r>
        <w:rPr/>
      </w:r>
    </w:p>
    <w:p>
      <w:pPr>
        <w:pStyle w:val="TextBody"/>
        <w:spacing w:before="0" w:after="0"/>
        <w:contextualSpacing/>
        <w:jc w:val="left"/>
        <w:rPr/>
      </w:pPr>
      <w:r>
        <w:rPr/>
        <w:t xml:space="preserve">The strain CW252  isogenic to W303 should be favoured due to its intron-less mitochondrial genome allowing an easier detection of mitochondrial transcripts. </w:t>
      </w:r>
    </w:p>
    <w:p>
      <w:pPr>
        <w:pStyle w:val="TextBody"/>
        <w:spacing w:before="0" w:after="0"/>
        <w:contextualSpacing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Mitochondria bound and total RNA isolation for Q-PCR and microarrays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YPGal: 1% (w/v) bactopeptone, 1% (w/v) bacto yeast extract, 2% (w/v) galactose. Autoclave 30 min at 110°C. Store at room temperature.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Gal-rich medium: 1%  (w/v) bactopeptone, 1%  (w/v) bacto yeast extract, 2% (w/v) galactose, 0.1%  (w/v) K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0.12%  (w/v) (NH</w:t>
      </w:r>
      <w:r>
        <w:rPr>
          <w:vertAlign w:val="subscript"/>
        </w:rPr>
        <w:t>4</w:t>
      </w:r>
      <w:r>
        <w:rPr/>
        <w:t>)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. 1 ml mix is made and dispensed in two 2 ml erlenmeyer flasks and then autoclaved for 30 min at 110°C.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Pre-incubation buffer: 100 mM Tris-HCl, pH 9.3, 0.5 M β-mercaptoethanol. Do not store: should be prepared just before use. 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Digestion buffer: 20 mM potassium phosphate buffer, pH 7.4, 1.35 M sorbitol. Do not store: should be prepared the day before the mitochondria isolation.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Zymolyase 100T (Seikagatu corporation 120493)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Washing medium: 1%  (w/v) bactopeptone, 1%  (w/v) bacto yeast extract, 1 M sorbitol, 0.1%  (w/v) K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0.12%  (w/v) (NH</w:t>
      </w:r>
      <w:r>
        <w:rPr>
          <w:vertAlign w:val="subscript"/>
        </w:rPr>
        <w:t>4</w:t>
      </w:r>
      <w:r>
        <w:rPr/>
        <w:t>)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>. Autoclave 30 min at 110°C.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Regeneration medium: 1% (w/v) bactopeptone, 1% (w/v) bacto yeast extract, 2%   (w/v) galactose, 1M sorbitol, 0.1% (w/v) K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0.12% (w/v) (NH</w:t>
      </w:r>
      <w:r>
        <w:rPr>
          <w:vertAlign w:val="subscript"/>
        </w:rPr>
        <w:t>4</w:t>
      </w:r>
      <w:r>
        <w:rPr/>
        <w:t>)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>. Autoclave 30 min at 110°C.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Sorbitol-cycloheximide Ice cube: 1 M sorbitol, 200µg/ml cycloheximide. Should be prepared the day before the mitochondria isolation and stored at –20°C.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Cycloheximide solution: 100 mg/ml cycloheximide in ethanol solvent. Prepare 1 ml the day of mitochondria isolation: store at 4°C before use. Should not be conserved more than one day.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>Sorbitol-cycloheximide buffer: Prepare 1 M sorbitol stock solution. Autoclave 30 min at 110°C. Store at room temperature. Just before use add 200 µg/ml cycloheximide to 100 ml 1 M sorbitol.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Mannitol buffer: 0.6 M mannitol, 30 mM Tris-HCl, pH 7.6, 5 mM MgAc, 100 mM KCl. Autoclave 30 min at 110°C. Store at room temperature. Just before use complete with 5 mM β-mercaptoethanol, 200µg/ml cycloheximide, 500 µg/ml heparine, and 1 l for 20 g of yeast dry weight of protease inhibitors (Sigma).  </w:t>
      </w:r>
    </w:p>
    <w:p>
      <w:pPr>
        <w:pStyle w:val="Listenum"/>
        <w:numPr>
          <w:ilvl w:val="2"/>
          <w:numId w:val="9"/>
        </w:numPr>
        <w:jc w:val="left"/>
        <w:rPr/>
      </w:pPr>
      <w:r>
        <w:rPr/>
        <w:t xml:space="preserve">30 ml Thomas Glass Potter with striated tip for a more efficient cell broke. 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RNA purification for quantitative PCR and microarrays</w:t>
      </w:r>
    </w:p>
    <w:p>
      <w:pPr>
        <w:pStyle w:val="Listenum"/>
        <w:numPr>
          <w:ilvl w:val="2"/>
          <w:numId w:val="4"/>
        </w:numPr>
        <w:jc w:val="left"/>
        <w:rPr/>
      </w:pPr>
      <w:r>
        <w:rPr>
          <w:lang w:val="fr-FR"/>
        </w:rPr>
        <w:t xml:space="preserve">TES buffer: 10 mM Tris-HCl, pH 7.5, 10 mM EDTA, 0.5% (v/v) SDS. </w:t>
      </w:r>
      <w:r>
        <w:rPr/>
        <w:t>Autoclave 30 min at 110°C. Store at room temperature.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>Phenol chloroform mix: phenol:chloroform 5:1 (Sigma ref: P-1944). Store at 4°C.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>Chloroform: Sigma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 xml:space="preserve"> </w:t>
      </w:r>
      <w:r>
        <w:rPr/>
        <w:t>Ready Red. Store at 4°C.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>Sodium acetate: 3 M NaAc, pH 5.3. Autoclave 30 min at 110°C. Store at room temperature.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 xml:space="preserve">RNA purification kit: NucleoSpin RNA II kit from Macherey-Nagel. </w:t>
      </w:r>
    </w:p>
    <w:p>
      <w:pPr>
        <w:pStyle w:val="Listenum"/>
        <w:numPr>
          <w:ilvl w:val="2"/>
          <w:numId w:val="4"/>
        </w:numPr>
        <w:jc w:val="left"/>
        <w:rPr/>
      </w:pPr>
      <w:r>
        <w:rPr/>
        <w:t xml:space="preserve">Water: Use Molecular Biology Water (Eurobio) for good RNA stability.  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Quantitative RT-PCR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PCR machine (mastercycler Eppendorf) is used for incubation steps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Primers: Random hexamers from Roche (ref :1034731) and Oligo dT from Invitrogen (ref : yo1212). Store at -20°C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 xml:space="preserve">RT Primer mix: 5 µg of random hexamers (2.5µl), 2 µg of oligo dT (4 µl). Complete with RNAse free water to a final volume of 23 µl.  Prepare on ice just before use. 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BRL Superscript II kit from Gibco: this kit contains 5X SSII Buffer, Superscript enzyme and DTT (0.1 M). Store at –20°C.</w:t>
      </w:r>
    </w:p>
    <w:p>
      <w:pPr>
        <w:pStyle w:val="Listenum"/>
        <w:numPr>
          <w:ilvl w:val="2"/>
          <w:numId w:val="6"/>
        </w:numPr>
        <w:jc w:val="left"/>
        <w:rPr/>
      </w:pPr>
      <w:r>
        <w:rPr>
          <w:lang w:val="nl-NL"/>
        </w:rPr>
        <w:t xml:space="preserve">dNTP mix: 2.5 mM dATP, 2.5 mM dTTP, 2.5 mM dCTP, 2.5 mM dGTP. </w:t>
      </w:r>
      <w:r>
        <w:rPr/>
        <w:t>Store at -20°C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Reaction mix: 8 µl of SSII buffer, 4 µl DTT, 2 µl dNTP. Prepare on ice just before use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PCR extract kit: for retrotranscription products purification use Nucleospin Extract Kit from Macherey-Nagel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LighCycler instrument from Roche (ref: 2011468)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LightCycler Capillaries (20 µl) from Roche (ref: 1909339)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Barrier tips (neptum) should be used to avoid DNA contamination from pipetman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>QuantiTech Sybr Green PCR kit from QIAGEN (ref: 204143).</w:t>
      </w:r>
    </w:p>
    <w:p>
      <w:pPr>
        <w:pStyle w:val="Listenum"/>
        <w:numPr>
          <w:ilvl w:val="2"/>
          <w:numId w:val="6"/>
        </w:numPr>
        <w:jc w:val="left"/>
        <w:rPr/>
      </w:pPr>
      <w:r>
        <w:rPr/>
        <w:t xml:space="preserve">Primers: For every target transcript a primer pair (for and rev primers) should be designed following kit instruction. Each primer is dissolved to a final concentration of 100 pmol/µl (10X primer). For and rev primers are then mixed to a final concentration of 10 pmol/µl (Q-PCR primer mix). 10X primers and primer mix are stored at -20°C.Three types of primer pairs are used for precise quantification of RNA transcript localization: target transcript primers are used to quantify RNA of interest in each fraction, normalisation primers are used to quantify mitochondrial RNA (for example: </w:t>
      </w:r>
      <w:r>
        <w:rPr>
          <w:rStyle w:val="StylelistenumLatin10ptItaliqueCar"/>
          <w:b w:val="false"/>
        </w:rPr>
        <w:t>COX1</w:t>
      </w:r>
      <w:r>
        <w:rPr>
          <w:b/>
        </w:rPr>
        <w:t xml:space="preserve"> </w:t>
      </w:r>
      <w:r>
        <w:rPr/>
        <w:t xml:space="preserve">and </w:t>
      </w:r>
      <w:r>
        <w:rPr>
          <w:rStyle w:val="StylelistenumLatin10ptItaliqueCar"/>
          <w:b w:val="false"/>
        </w:rPr>
        <w:t>COX2</w:t>
      </w:r>
      <w:r>
        <w:rPr/>
        <w:t xml:space="preserve">) and determine mitochondria purification yield, and contamination marker primers (for example: </w:t>
      </w:r>
      <w:r>
        <w:rPr>
          <w:rStyle w:val="StylelistenumLatin10ptItaliqueCar"/>
          <w:b w:val="false"/>
        </w:rPr>
        <w:t>ACT1</w:t>
      </w:r>
      <w:r>
        <w:rPr/>
        <w:t xml:space="preserve"> and </w:t>
      </w:r>
      <w:r>
        <w:rPr>
          <w:rStyle w:val="StylelistenumLatin10ptItaliqueCar"/>
          <w:b w:val="false"/>
        </w:rPr>
        <w:t>RPL10</w:t>
      </w:r>
      <w:r>
        <w:rPr/>
        <w:t>) are used to evaluate cytosolic RNA contamination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>Labelled cDNA synthesis for microarray analyses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Mastercycler personal from Eppendorf.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Random hexamers and Oligo dT (12-18) from Invitrogen.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Molecular biology grade water from Eurobio.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Superscript II RNase H reverse transcriptase, RT 5X first strand buffer and 0.1 M DTT from Invitrogen.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Cy3- and Cy5-linked dUTP from Amersham.</w:t>
      </w:r>
    </w:p>
    <w:p>
      <w:pPr>
        <w:pStyle w:val="Listenum"/>
        <w:numPr>
          <w:ilvl w:val="2"/>
          <w:numId w:val="8"/>
        </w:numPr>
        <w:jc w:val="left"/>
        <w:rPr/>
      </w:pPr>
      <w:r>
        <w:rPr/>
        <w:t>dNTP set, 100 mM from Pharmacia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RNA hydrolysis before cDNA purification</w:t>
      </w:r>
    </w:p>
    <w:p>
      <w:pPr>
        <w:pStyle w:val="Listenum"/>
        <w:numPr>
          <w:ilvl w:val="2"/>
          <w:numId w:val="5"/>
        </w:numPr>
        <w:jc w:val="left"/>
        <w:rPr/>
      </w:pPr>
      <w:r>
        <w:rPr/>
        <w:t>NaOH pure from Prolabo.</w:t>
      </w:r>
    </w:p>
    <w:p>
      <w:pPr>
        <w:pStyle w:val="Listenum"/>
        <w:numPr>
          <w:ilvl w:val="2"/>
          <w:numId w:val="5"/>
        </w:numPr>
        <w:jc w:val="left"/>
        <w:rPr/>
      </w:pPr>
      <w:r>
        <w:rPr/>
        <w:t>HCl 37% from Carlo Erba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Purification of labelled cDNA for microarray hybridization</w:t>
      </w:r>
    </w:p>
    <w:p>
      <w:pPr>
        <w:pStyle w:val="Listenum"/>
        <w:numPr>
          <w:ilvl w:val="2"/>
          <w:numId w:val="2"/>
        </w:numPr>
        <w:jc w:val="left"/>
        <w:rPr/>
      </w:pPr>
      <w:r>
        <w:rPr/>
        <w:t>2K15 centrifuge from Sigma.</w:t>
      </w:r>
    </w:p>
    <w:p>
      <w:pPr>
        <w:pStyle w:val="Listenum"/>
        <w:numPr>
          <w:ilvl w:val="2"/>
          <w:numId w:val="2"/>
        </w:numPr>
        <w:jc w:val="left"/>
        <w:rPr/>
      </w:pPr>
      <w:r>
        <w:rPr/>
        <w:t>5415 D centrifuge from Eppendorf.</w:t>
      </w:r>
    </w:p>
    <w:p>
      <w:pPr>
        <w:pStyle w:val="Listenum"/>
        <w:numPr>
          <w:ilvl w:val="2"/>
          <w:numId w:val="2"/>
        </w:numPr>
        <w:jc w:val="left"/>
        <w:rPr/>
      </w:pPr>
      <w:r>
        <w:rPr/>
        <w:t>Ethanol 95%, spectrophotometer grade from Carlo Erba.</w:t>
      </w:r>
    </w:p>
    <w:p>
      <w:pPr>
        <w:pStyle w:val="Listenum"/>
        <w:numPr>
          <w:ilvl w:val="2"/>
          <w:numId w:val="2"/>
        </w:numPr>
        <w:jc w:val="left"/>
        <w:rPr/>
      </w:pPr>
      <w:r>
        <w:rPr/>
        <w:t>Qiaquick PCR purification kit.</w:t>
      </w:r>
    </w:p>
    <w:p>
      <w:pPr>
        <w:pStyle w:val="Listenum"/>
        <w:numPr>
          <w:ilvl w:val="2"/>
          <w:numId w:val="2"/>
        </w:numPr>
        <w:jc w:val="left"/>
        <w:rPr/>
      </w:pPr>
      <w:r>
        <w:rPr/>
        <w:t>Na Acetate 3M, pH5.2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>Quantitative RT-PCR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PCR machine (mastercycler Eppendorf) is used for incubation stepsPrimers: Random hexamers from Roche (ref :1034731) and Oligo dT from Invitrogen (ref : yo1212). Store at -20°C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 xml:space="preserve">RT Primer mix: 5 µg of random hexamers (2.5µl), 2 µg of oligo dT (4 µl). Complete with RNAse free water to a final volume of 23 µl.  Prepare on ice just before use. 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BRL Superscript II kit from Gibco: this kit contains 5X SSII Buffer, Superscript enzyme and DTT (0.1 M). Store at –20°C.</w:t>
      </w:r>
    </w:p>
    <w:p>
      <w:pPr>
        <w:pStyle w:val="Listenum"/>
        <w:numPr>
          <w:ilvl w:val="3"/>
          <w:numId w:val="10"/>
        </w:numPr>
        <w:rPr/>
      </w:pPr>
      <w:r>
        <w:rPr/>
        <w:tab/>
      </w:r>
      <w:r>
        <w:rPr>
          <w:lang w:val="nl-NL"/>
        </w:rPr>
        <w:t xml:space="preserve">dNTP mix: 2.5 mM dATP, 2.5 mM dTTP, 2.5 mM dCTP, 2.5 mM dGTP. </w:t>
      </w:r>
      <w:r>
        <w:rPr/>
        <w:t>Store at -20°C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Reaction mix: 8 µl of SSII buffer, 4 µl DTT, 2 µl dNTP. Prepare on ice just before use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PCR extract kit: for retrotranscription products purification use Nucleospin Extract Kit from Macherey-Nagel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LighCycler instrument from Roche (ref: 2011468)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LightCycler Capillaries (20 µl) from Roche (ref: 1909339)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Barrier tips (neptum) should be used to avoid DNA contamination from pipetman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>QuantiTech Sybr Green PCR kit from QIAGEN (ref: 204143).</w:t>
      </w:r>
    </w:p>
    <w:p>
      <w:pPr>
        <w:pStyle w:val="Listenum"/>
        <w:numPr>
          <w:ilvl w:val="3"/>
          <w:numId w:val="10"/>
        </w:numPr>
        <w:rPr/>
      </w:pPr>
      <w:r>
        <w:rPr/>
        <w:tab/>
        <w:t xml:space="preserve">Primers: For every target transcript a primer pair (for and rev primers) should be designed following kit instruction. Each primer is dissolved to a final concentration of 100 pmol/µl (10X primer). For and rev primers are then mixed to a final concentration of 10 pmol/µl (Q-PCR primer mix). 10X primers and primer mix are stored at -20°C.Three types of primer pairs are used for precise quantification of RNA transcript localization: target transcript primers are used to quantify RNA of interest in each fraction, normalisation primers are used to quantify mitochondrial RNA (for example: </w:t>
      </w:r>
      <w:r>
        <w:rPr>
          <w:rStyle w:val="StylelistenumLatin10ptItaliqueCar"/>
          <w:b w:val="false"/>
        </w:rPr>
        <w:t>COX1</w:t>
      </w:r>
      <w:r>
        <w:rPr>
          <w:b/>
        </w:rPr>
        <w:t xml:space="preserve"> </w:t>
      </w:r>
      <w:r>
        <w:rPr/>
        <w:t xml:space="preserve">and </w:t>
      </w:r>
      <w:r>
        <w:rPr>
          <w:rStyle w:val="StylelistenumLatin10ptItaliqueCar"/>
          <w:b w:val="false"/>
        </w:rPr>
        <w:t>COX2</w:t>
      </w:r>
      <w:r>
        <w:rPr/>
        <w:t xml:space="preserve">) and determine mitochondria purification yield, and contamination marker primers (for example: </w:t>
      </w:r>
      <w:r>
        <w:rPr>
          <w:rStyle w:val="StylelistenumLatin10ptItaliqueCar"/>
          <w:b w:val="false"/>
        </w:rPr>
        <w:t>ACT1</w:t>
      </w:r>
      <w:r>
        <w:rPr/>
        <w:t xml:space="preserve"> and </w:t>
      </w:r>
      <w:r>
        <w:rPr>
          <w:rStyle w:val="StylelistenumLatin10ptItaliqueCar"/>
          <w:b w:val="false"/>
        </w:rPr>
        <w:t>RPL10</w:t>
      </w:r>
      <w:r>
        <w:rPr/>
        <w:t>) are used to evaluate cytosolic RNA contamination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ab/>
        <w:t>Mit</w:t>
      </w:r>
      <w:r>
        <w:rPr>
          <w:rStyle w:val="Titre2Char"/>
          <w:b/>
        </w:rPr>
        <w:t>o</w:t>
      </w:r>
      <w:r>
        <w:rPr/>
        <w:t>chondria bound and total RNA isolation for Q-PCR and microarrays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1. </w:t>
        <w:tab/>
        <w:t>Pre-culture: CW252 yeast strain is grown in 20 ml YPGal at 30°C during 24 h with agitation (250 rpm)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2. </w:t>
        <w:tab/>
        <w:t>Culture: an appropriate aliquot of pre-culture is transferred in 1 l Gal-rich medium and incubated for one night at 30°C with agitation: the next morning OD</w:t>
      </w:r>
      <w:r>
        <w:rPr>
          <w:vertAlign w:val="subscript"/>
        </w:rPr>
        <w:t>600nm</w:t>
      </w:r>
      <w:r>
        <w:rPr/>
        <w:t xml:space="preserve"> should be between 0.8 and 3 (CW252 generation time in Gal-rich medium is around 2.5 h). The OD</w:t>
      </w:r>
      <w:r>
        <w:rPr>
          <w:vertAlign w:val="subscript"/>
        </w:rPr>
        <w:t>600nm</w:t>
      </w:r>
      <w:r>
        <w:rPr/>
        <w:t xml:space="preserve"> must be properly measured before mitochondria isolation in order to evaluate dry weight (DW) using the formula DW= 0.28x OD</w:t>
      </w:r>
      <w:r>
        <w:rPr>
          <w:vertAlign w:val="subscript"/>
        </w:rPr>
        <w:t>600nm</w:t>
      </w:r>
      <w:r>
        <w:rPr/>
        <w:t xml:space="preserve"> xV (V: volume in liter)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3. </w:t>
        <w:tab/>
        <w:t>Cells are collected by centrifugation for 15 min at 4300 g at 4°C and washed with water stored at 4°C. Note that all centrifugation steps allowing to wash and change culture medium are performed for 15 min at 4300 g at 4°C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4. </w:t>
        <w:tab/>
        <w:t>The cells are suspended in 20 ml per g of dry weight of pre-incubation buffer, and then incubated in a 200 ml Erlenmeyer flask at 30°C with agitation for 10 min. Cells are then washed several times with 20 mM potassium phosphate buffer, pH 7.4: a total volume of one liter of buffer is used for this washing step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5. </w:t>
        <w:tab/>
        <w:t>Cells are suspended in 1 l Erlenmeyer flask to a final OD</w:t>
      </w:r>
      <w:r>
        <w:rPr>
          <w:vertAlign w:val="subscript"/>
        </w:rPr>
        <w:t>600nm</w:t>
      </w:r>
      <w:r>
        <w:rPr/>
        <w:t xml:space="preserve"> of 12 in digestion buffer. 5 mg of zymolyase is added to the culture and the mix is incubated for 10 min with agitation for enzymatic digestion of cell walls. After incubation, digestion should be performed at 80%. To verify digestion efficiency, the decrease of OD</w:t>
      </w:r>
      <w:r>
        <w:rPr>
          <w:vertAlign w:val="subscript"/>
        </w:rPr>
        <w:t>600nm</w:t>
      </w:r>
      <w:r>
        <w:rPr/>
        <w:t xml:space="preserve"> can be measured by mixing 50µl of culture in 1 ml of water. Vigorously shake before measuring OD</w:t>
      </w:r>
      <w:r>
        <w:rPr>
          <w:vertAlign w:val="subscript"/>
        </w:rPr>
        <w:t>600nm</w:t>
      </w:r>
      <w:r>
        <w:rPr/>
        <w:t xml:space="preserve"> to perform cell lysis by osmotic shock in water. After digestion, wash cells with washing medium and then incubate in 200 ml of regeneration medium in 1 l Erlenmeyer flask at 30°C with gentle agitation during 3 hours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6. </w:t>
        <w:tab/>
        <w:t>During incubation step, prepare cycloheximide solution and weight 20 mg of heparin which will be added to 40 ml of mannitol buffer just before use (see step 9)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7. </w:t>
        <w:tab/>
        <w:t>Add 600 µl of cycloheximide solution to the culture to block translation machinery and incubate at 30°C with agitation for 10 additional min. Set apart 8 ml of culture which will be used to prepare total RNA, dispense them in 2ml Eppendorf tubes and centrifuge at 18,000 g at 4°C for 3 min. Wash pellet with 1 M sorbitol. Store the cell pellet at -80°C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8. </w:t>
        <w:tab/>
        <w:t>Perform a thermal shock to stop cell metabolism by dispensing culture in a beaker containing sorbitol-cycloheximide ice cubes. From that moment, all steps must be performed at 4°C in a cold room. Centrifuge culture at 4300 g for 15 min at 4°C and wash with 100 ml sorbitol-cycloheximide buffer.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  <w:t xml:space="preserve">9. </w:t>
        <w:tab/>
        <w:t xml:space="preserve">Suspend the pellet in 4 ml of mannitol buffer. Cells are broken by twenty strokes in a glass potter, transferred into a 50 ml falcon tube and centrifuged 8 min at 1700 g to remove nucleus. Supernatant is taken off and transferred in a new falcon. The pellet is suspended once more in 3ml mannitol buffer, submitted to twenty strokes in the glass potter, and against centrifuged at 1700 g for 8 min. The supernatant is added to the previous one and a last step of centrifugation allows complete nuclear removal. Supernatant is taken off and transferred into a 15 ml tube that fits in high speed centrifuge adaptors. Centrifugation at 14,600 g for 30 min, leads to a red pellet of mitochondria, which is washed one time with mannitol buffer before being stored at -80°C. </w:t>
      </w:r>
    </w:p>
    <w:p>
      <w:pPr>
        <w:pStyle w:val="Listenum"/>
        <w:numPr>
          <w:ilvl w:val="0"/>
          <w:numId w:val="0"/>
        </w:numPr>
        <w:ind w:left="709" w:hanging="709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 xml:space="preserve"> </w:t>
      </w:r>
      <w:r>
        <w:rPr/>
        <w:t>RNA purification for Quantitative PCR and microarrays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 xml:space="preserve">Suspend cells and mitochondrial pellets in 400 µl TES buffer and transfer in 1.5ml Eppendorf tubes. Add 400 µl of phenol chloroform mix and incubate 15 min at 65°C. During incubation step, vortex tubes 30 seconds every 5 min to homogenise. Centrifuge at room temperature for 15 min at 18,000 g. 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>Transfer the aqueous phase in a new 1.5 ml Eppendorf tube and add 400 µl of phenol chloroform mix. Vortex 3 times for 30 s, centrifuge 15 min at 18,000 g.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 xml:space="preserve"> </w:t>
      </w:r>
      <w:r>
        <w:rPr/>
        <w:t>Transfer the aqueous phase in a new 1.5 ml Eppendorf tube and add 300 µl of chloroform. Vortex 3 times for 20 seconds, centrifuge 2 min at 18,000 g.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>Transfer aqueous phase in tubes containing 30 µl of sodium acetate, add 600 µl of ethanol and incubate 1 hour at -20°C for RNA precipitation. Centrifuge 15 min at 18,000 g at 4°C and resuspend the pellet in 20 µl of RNAse free water.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>Quantify RNA by measuring 260 nm absorbance (one absorbance unit corresponds to 40µg/µl RNA): about 250 µg total RNA purification and 50 µg from mitochondria purification are obtained in routine experiments.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 xml:space="preserve">Perform a purification step using RNA purification kit. The RNA clean up is an essential step for the quality of the Reverse Transcription. Just follow the recommendations of Macherey-Nagel kit (total RNA preparation from biological fluids section). Elute the column with 60 µl of water a first time, and then re-elute a second time with the same 60 µl. </w:t>
      </w:r>
    </w:p>
    <w:p>
      <w:pPr>
        <w:pStyle w:val="Listenum"/>
        <w:numPr>
          <w:ilvl w:val="2"/>
          <w:numId w:val="7"/>
        </w:numPr>
        <w:jc w:val="left"/>
        <w:rPr/>
      </w:pPr>
      <w:r>
        <w:rPr/>
        <w:t xml:space="preserve">Quantify purified RNA. For quantitative RT-PCR, adjust concentration to 50 ng/µl. Store RNA at -20°C. When being used, always keep RNA tubes in ice to avoid degradation.     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Titre2"/>
        <w:numPr>
          <w:ilvl w:val="1"/>
          <w:numId w:val="10"/>
        </w:numPr>
        <w:spacing w:before="0" w:after="0"/>
        <w:ind w:left="0" w:hanging="0"/>
        <w:rPr/>
      </w:pPr>
      <w:r>
        <w:rPr/>
        <w:t>Quantitative RT-PCR</w:t>
      </w:r>
    </w:p>
    <w:p>
      <w:pPr>
        <w:pStyle w:val="Listenum"/>
        <w:numPr>
          <w:ilvl w:val="2"/>
          <w:numId w:val="3"/>
        </w:numPr>
        <w:jc w:val="left"/>
        <w:rPr/>
      </w:pPr>
      <w:r>
        <w:rPr/>
        <w:t xml:space="preserve">Retrotransciption: For each sample, add 1 µl of RNA to 23 µl of RT primer mix. Incubate for 10 min at 70°C. Put on ice and add 14 µl of reaction mix and 2 µl of Superscript polymerase. Incubate 10 min at 23°C, then 1 h at 42°C.  Store at -20°C.  It is recommended to perform a control reaction without added RNA in order to verify the absence contamination in RT mix. </w:t>
      </w:r>
    </w:p>
    <w:p>
      <w:pPr>
        <w:pStyle w:val="Listenum"/>
        <w:numPr>
          <w:ilvl w:val="2"/>
          <w:numId w:val="3"/>
        </w:numPr>
        <w:jc w:val="left"/>
        <w:rPr/>
      </w:pPr>
      <w:r>
        <w:rPr/>
        <w:t>Purification: Purification of RT product is an important step for quantitative PCR efficiency. Just follow the recommendations of Macherey-Nagel PCR extract kit (Protocol for direct purification of PCR products). Elute with 50µl of elution buffer, then dilute to 1/10, 1/50 and 1/100 for quantitative PCR.</w:t>
      </w:r>
    </w:p>
    <w:p>
      <w:pPr>
        <w:pStyle w:val="Listenum"/>
        <w:numPr>
          <w:ilvl w:val="2"/>
          <w:numId w:val="3"/>
        </w:numPr>
        <w:jc w:val="left"/>
        <w:rPr/>
      </w:pPr>
      <w:r>
        <w:rPr/>
        <w:t>Real Time Quantitative PCR: For each sample dilution (1/10, 1/50, 1/100), mix in a capillary tube, 10µl of 2X Sibr Mix, 8µl of H</w:t>
      </w:r>
      <w:r>
        <w:rPr>
          <w:vertAlign w:val="subscript"/>
        </w:rPr>
        <w:t>2</w:t>
      </w:r>
      <w:r>
        <w:rPr/>
        <w:t xml:space="preserve">O (from QuantiTech Sybr Green PCR kit), 1µl of RT dilution and 1µl of the desired Q-PCR primer mix. Perform a LightCycler program as follows: a first step of initial polymerase activation of 15 min at 95°C, a second step of 55 cycles of amplification which consists in 15 s at 95°C (denaturation step), 30 s at 54°C (annealing step), and 20 s at 72 °C (extension step). Transition rate is 20°C/s. Fluorescence acquisition is performed during extension step. After amplification, cycler performs a melting curve of product by increasing slowly (0.1°C/s) from a low temperature (65°C) to a high temperature (95°C) and measuring the decrease in the fluorescence. This allows to verify the amplification of a unique and specific product during Q-PCR. The programme ends with a cooling step (20°C/s) to reach 40°C. Don’t forget to carry out a Q-PCR with purified RNA diluted to 1/10 as template in order to check the absence of DNA in RNA purifications. </w:t>
      </w:r>
    </w:p>
    <w:p>
      <w:pPr>
        <w:pStyle w:val="Titre2"/>
        <w:numPr>
          <w:ilvl w:val="0"/>
          <w:numId w:val="0"/>
        </w:numPr>
        <w:spacing w:before="0" w:after="0"/>
        <w:ind w:left="540" w:hanging="540"/>
        <w:rPr/>
      </w:pPr>
      <w:r>
        <w:rPr>
          <w:b w:val="false"/>
        </w:rPr>
        <w:t>1. Q-PCR Data analysis</w:t>
      </w:r>
    </w:p>
    <w:p>
      <w:pPr>
        <w:pStyle w:val="Listenum"/>
        <w:numPr>
          <w:ilvl w:val="0"/>
          <w:numId w:val="0"/>
        </w:numPr>
        <w:ind w:left="540" w:hanging="0"/>
        <w:rPr/>
      </w:pPr>
      <w:r>
        <w:rPr/>
        <w:t xml:space="preserve">Notations: </w:t>
      </w:r>
    </w:p>
    <w:p>
      <w:pPr>
        <w:pStyle w:val="Normal"/>
        <w:spacing w:lineRule="auto" w:line="480"/>
        <w:ind w:left="540" w:hanging="0"/>
        <w:rPr/>
      </w:pPr>
      <w:r>
        <w:rPr/>
        <w:t>In notations</w:t>
      </w:r>
      <w:r>
        <w:rPr>
          <w:i/>
          <w:iCs/>
        </w:rPr>
        <w:t xml:space="preserve"> c</w:t>
      </w:r>
      <w:r>
        <w:rPr/>
        <w:t xml:space="preserve"> stands for cellular extract and </w:t>
      </w:r>
      <w:r>
        <w:rPr>
          <w:i/>
          <w:iCs/>
        </w:rPr>
        <w:t>m</w:t>
      </w:r>
      <w:r>
        <w:rPr/>
        <w:t xml:space="preserve"> for mitochondrial extract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m</m:t>
        </m:r>
      </m:oMath>
      <w:r>
        <w:rPr>
          <w:i/>
          <w:iCs/>
        </w:rPr>
        <w:t> </w:t>
      </w:r>
      <w:r>
        <w:rPr/>
        <w:t>: Total volume of yeast culture used to mitochondrial isolation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c</m:t>
        </m:r>
      </m:oMath>
      <w:r>
        <w:rPr>
          <w:i/>
          <w:iCs/>
        </w:rPr>
        <w:t> </w:t>
      </w:r>
      <w:r>
        <w:rPr/>
        <w:t xml:space="preserve">: Volume used for total RNA preparation 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Qm</m:t>
        </m:r>
      </m:oMath>
      <w:r>
        <w:rPr/>
        <w:t> </w:t>
      </w:r>
      <w:r>
        <w:rPr/>
        <w:t>: Quantity of RNA purified from mitochondria isolation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Qc</m:t>
        </m:r>
      </m:oMath>
      <w:r>
        <w:rPr/>
        <w:t> </w:t>
      </w:r>
      <w:r>
        <w:rPr/>
        <w:t>: Quantity of RNA purified from cells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Qpcr</m:t>
        </m:r>
      </m:oMath>
      <w:r>
        <w:rPr/>
        <w:t> </w:t>
      </w:r>
      <w:r>
        <w:rPr/>
        <w:t>: Quantity of RNA used for quantitative PCR experiment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: PCR mix Quantification of X RNA in total cellular RNA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: PCR mix Quantification of X RNA mitochondrial fraction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 </w:t>
      </w:r>
      <w:r>
        <w:rPr/>
        <w:t>: Total quantification of X RNA in total cellular RNA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 </w:t>
      </w:r>
      <w:r>
        <w:rPr/>
        <w:t>: Total quantification of X RNA in mitochondrial fraction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 </w:t>
      </w:r>
      <w:r>
        <w:rPr/>
        <w:t>:Total quantification of X RNA in mitochondrial fraction after correction by contamination rate.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y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X</m:t>
        </m:r>
      </m:oMath>
      <w:r>
        <w:rPr/>
        <w:t> </w:t>
      </w:r>
      <w:r>
        <w:rPr/>
        <w:t>: Total quantification of X RNA in cytoplasm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> </w:t>
      </w:r>
      <w:r>
        <w:rPr/>
        <w:t>: X RNA spatial distribution: percentage linked to mitochondria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c</m:t>
        </m:r>
      </m:oMath>
      <w:r>
        <w:rPr/>
        <w:t> </w:t>
      </w:r>
      <w:r>
        <w:rPr/>
        <w:t>: Contamination rate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> </w:t>
      </w:r>
      <w:r>
        <w:rPr/>
        <w:t>: X RNA spatial distribution after correction by contamination rate.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/>
        <w:t> </w:t>
      </w:r>
      <w:r>
        <w:rPr/>
        <w:t>: Q-PCR efficiency, ie number of DNA target obtained after a PCR cycle from one target template (0</w:t>
      </w:r>
      <w:r>
        <w:rPr>
          <w:i/>
          <w:iCs/>
        </w:rPr>
        <w:t xml:space="preserve"> </w:t>
      </w:r>
      <w:r>
        <w:rPr/>
        <w:t xml:space="preserve">≤ </w:t>
      </w:r>
      <w:r>
        <w:rPr>
          <w:i/>
          <w:iCs/>
        </w:rPr>
        <w:t>E</w:t>
      </w:r>
      <w:r>
        <w:rPr/>
        <w:t xml:space="preserve"> ≤ 2)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/>
        <w:t> </w:t>
      </w:r>
      <w:r>
        <w:rPr/>
        <w:t xml:space="preserve">: Threshold for amplified DNA during Q-PCR used to determine the initial template quantity. 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p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> </w:t>
      </w:r>
      <w:r>
        <w:rPr/>
        <w:t>: Mitochondrial Threshold Cycle for X RNA is the Q-PCR cycle at which the amplification plots reaches the threshold in mitochondria RNA.</w:t>
      </w:r>
    </w:p>
    <w:p>
      <w:pPr>
        <w:pStyle w:val="Normal"/>
        <w:spacing w:lineRule="auto" w:line="480"/>
        <w:ind w:left="540" w:hanging="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p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> </w:t>
      </w:r>
      <w:r>
        <w:rPr/>
        <w:t xml:space="preserve">: Cellular Threshold Cycle for X RNA is the Q-PCR cycle at which the amplification plots reaches the threshold in total RNA. </w:t>
      </w:r>
    </w:p>
    <w:p>
      <w:pPr>
        <w:pStyle w:val="Normal"/>
        <w:spacing w:lineRule="auto" w:line="480"/>
        <w:ind w:left="540" w:hanging="0"/>
        <w:rPr>
          <w:rStyle w:val="ListenumChar"/>
          <w:i/>
          <w:i/>
        </w:rPr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>
          <w:rStyle w:val="ListenumChar"/>
          <w:i/>
        </w:rPr>
        <w:t>Q-PCR fluorescence curve analyses.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 </w:t>
      </w:r>
      <w:r>
        <w:rPr/>
        <w:t xml:space="preserve">The PCR reaction profile can be divided in three steps: an early background phase, an exponential phase and a plateau. During the exponential phase the amplification course is described by the equation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</m:oMath>
      <w:r>
        <w:rPr/>
        <w:t xml:space="preserve">, where </w:t>
      </w:r>
      <w:r>
        <w:rPr>
          <w:i/>
          <w:iCs/>
        </w:rPr>
        <w:t>Q</w:t>
      </w:r>
      <w:r>
        <w:rPr>
          <w:i/>
          <w:iCs/>
          <w:vertAlign w:val="subscript"/>
        </w:rPr>
        <w:t>n</w:t>
      </w:r>
      <w:r>
        <w:rPr>
          <w:i/>
          <w:iCs/>
        </w:rPr>
        <w:t xml:space="preserve"> </w:t>
      </w:r>
      <w:r>
        <w:rPr/>
        <w:t xml:space="preserve">is the amount of target at cycle n, </w:t>
      </w:r>
      <w:r>
        <w:rPr>
          <w:i/>
          <w:iCs/>
        </w:rPr>
        <w:t>Q</w:t>
      </w:r>
      <w:r>
        <w:rPr>
          <w:i/>
          <w:iCs/>
          <w:vertAlign w:val="subscript"/>
        </w:rPr>
        <w:t>0</w:t>
      </w:r>
      <w:r>
        <w:rPr>
          <w:vertAlign w:val="subscript"/>
        </w:rPr>
        <w:t xml:space="preserve"> </w:t>
      </w:r>
      <w:r>
        <w:rPr/>
        <w:t xml:space="preserve">is the initial amount of target, and </w:t>
      </w:r>
      <w:r>
        <w:rPr>
          <w:i/>
          <w:iCs/>
        </w:rPr>
        <w:t>E</w:t>
      </w:r>
      <w:r>
        <w:rPr/>
        <w:t xml:space="preserve"> is the Efficiency of amplification. </w:t>
      </w:r>
      <w:r>
        <w:rPr>
          <w:vertAlign w:val="subscript"/>
        </w:rPr>
        <w:t xml:space="preserve"> </w:t>
      </w:r>
      <w:r>
        <w:rPr/>
        <w:t xml:space="preserve"> 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To compare target initial amount in different samples, a threshold </w:t>
      </w:r>
      <w:r>
        <w:rPr>
          <w:i/>
          <w:iCs/>
        </w:rPr>
        <w:t>K</w:t>
      </w:r>
      <w:r>
        <w:rPr/>
        <w:t xml:space="preserve"> for amplification is set. </w:t>
      </w:r>
      <w:r>
        <w:rPr>
          <w:i/>
          <w:iCs/>
        </w:rPr>
        <w:t>Cp</w:t>
      </w:r>
      <w:r>
        <w:rPr/>
        <w:t xml:space="preserve"> is the corresponding cycle number required to correlate real-time fluorescence curves to initial template concentration according to the equation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p>
      </m:oMath>
      <w:r>
        <w:rPr/>
        <w:t>.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Different methods are used to determine Cp: for review see Randy Rasmussen paper available at   </w:t>
      </w:r>
      <w:hyperlink r:id="rId2">
        <w:r>
          <w:rPr>
            <w:rStyle w:val="InternetLink"/>
          </w:rPr>
          <w:t>http://www.idahotec.com/lightcycler_u/lectures/quantification_on_lc.htm</w:t>
        </w:r>
      </w:hyperlink>
      <w:r>
        <w:rPr/>
        <w:t xml:space="preserve">. In the laboratory, we use the Second Derivative Maximum Method in which no human decision is required to help the software to find the exponential portion of the amplification. </w:t>
      </w:r>
    </w:p>
    <w:p>
      <w:pPr>
        <w:pStyle w:val="TextBody"/>
        <w:spacing w:before="0" w:after="0"/>
        <w:ind w:left="540" w:hanging="0"/>
        <w:contextualSpacing/>
        <w:jc w:val="left"/>
        <w:rPr>
          <w:rStyle w:val="ListenumChar"/>
          <w:i/>
          <w:i/>
        </w:rPr>
      </w:pPr>
      <w:r>
        <w:rPr/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>
          <w:rStyle w:val="ListenumChar"/>
          <w:i/>
        </w:rPr>
        <w:t xml:space="preserve">Determination of Q-PCR Efficiency, E, for a given primer mix. 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Equa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p</m:t>
            </m:r>
          </m:sup>
        </m:sSup>
      </m:oMath>
      <w:r>
        <w:rPr/>
        <w:t xml:space="preserve"> can be linearized to: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Cp</m:t>
        </m:r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)</m:t>
        </m:r>
      </m:oMath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So arranging the form gives the standard curve equation: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TextBody"/>
        <w:spacing w:before="0" w:after="0"/>
        <w:ind w:left="540" w:hanging="540"/>
        <w:contextualSpacing/>
        <w:jc w:val="left"/>
        <w:rPr/>
      </w:pPr>
      <w:r>
        <w:rPr/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Instead of realising an external standard curve, using genomic DNA, results from the different RNA dilutions can be exploited to determine </w:t>
      </w:r>
      <w:r>
        <w:rPr>
          <w:i/>
          <w:iCs/>
        </w:rPr>
        <w:t>E</w:t>
      </w:r>
      <w:r>
        <w:rPr/>
        <w:t xml:space="preserve">. Considering the initial quantity of template in non diluted RNA, </w:t>
      </w:r>
      <w:r>
        <w:rPr>
          <w:i/>
          <w:iCs/>
        </w:rPr>
        <w:t>Q</w:t>
      </w:r>
      <w:r>
        <w:rPr>
          <w:i/>
          <w:iCs/>
          <w:vertAlign w:val="subscript"/>
        </w:rPr>
        <w:t>0(1/1)</w:t>
      </w:r>
      <w:r>
        <w:rPr/>
        <w:t xml:space="preserve">, for each dilution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d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(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/>
        <w:t>and standard curve equation can be modified as follows: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p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TextBody"/>
        <w:spacing w:before="0" w:after="0"/>
        <w:ind w:left="540" w:hanging="540"/>
        <w:contextualSpacing/>
        <w:jc w:val="left"/>
        <w:rPr/>
      </w:pPr>
      <w:r>
        <w:rPr/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p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b</m:t>
          </m:r>
        </m:oMath>
      </m:oMathPara>
    </w:p>
    <w:p>
      <w:pPr>
        <w:pStyle w:val="TextBody"/>
        <w:spacing w:before="0" w:after="0"/>
        <w:ind w:left="540" w:hanging="540"/>
        <w:contextualSpacing/>
        <w:jc w:val="left"/>
        <w:rPr/>
      </w:pPr>
      <w:r>
        <w:rPr/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So, the slope of curve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p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</m:t>
                    </m:r>
                  </m:den>
                </m:f>
              </m:e>
            </m:d>
          </m:e>
        </m:d>
      </m:oMath>
      <w:r>
        <w:rPr/>
        <w:t xml:space="preserve"> gives a direct assessment of Q-PCR efficiency for the studied target.</w:t>
      </w:r>
    </w:p>
    <w:p>
      <w:pPr>
        <w:pStyle w:val="Listenum"/>
        <w:numPr>
          <w:ilvl w:val="0"/>
          <w:numId w:val="0"/>
        </w:numPr>
        <w:ind w:left="540" w:hanging="0"/>
        <w:rPr>
          <w:rStyle w:val="ListenumChar"/>
          <w:i/>
          <w:i/>
        </w:rPr>
      </w:pPr>
      <w:r>
        <w:rPr/>
      </w:r>
    </w:p>
    <w:p>
      <w:pPr>
        <w:pStyle w:val="Listenum"/>
        <w:numPr>
          <w:ilvl w:val="0"/>
          <w:numId w:val="0"/>
        </w:numPr>
        <w:ind w:left="540" w:hanging="0"/>
        <w:rPr>
          <w:i/>
          <w:i/>
        </w:rPr>
      </w:pPr>
      <w:r>
        <w:rPr>
          <w:rStyle w:val="ListenumChar"/>
          <w:i/>
        </w:rPr>
        <w:t>Determination of mRNA spatial distribution.</w:t>
      </w:r>
    </w:p>
    <w:p>
      <w:pPr>
        <w:pStyle w:val="TextBody"/>
        <w:spacing w:before="0" w:after="0"/>
        <w:ind w:left="540" w:hanging="0"/>
        <w:contextualSpacing/>
        <w:rPr/>
      </w:pPr>
      <w:r>
        <w:rPr/>
        <w:t>Mitochondrial RNAs (</w:t>
      </w:r>
      <w:r>
        <w:rPr>
          <w:i/>
        </w:rPr>
        <w:t>COX1, COX2</w:t>
      </w:r>
      <w:r>
        <w:rPr/>
        <w:t xml:space="preserve">) are used to normalise </w:t>
      </w:r>
      <w:r>
        <w:rPr>
          <w:rStyle w:val="CorpsdetexteCar"/>
        </w:rPr>
        <w:t>Q-PCR results and determine mitochondrial purification yield (η). This yield takes into consideration efficiency of different steps from biochemical purification to RT PCR.</w:t>
      </w:r>
      <w:r>
        <w:rPr>
          <w:rStyle w:val="CorpsdetexteCar"/>
          <w:b/>
        </w:rPr>
        <w:t xml:space="preserve"> </w:t>
      </w:r>
    </w:p>
    <w:p>
      <w:pPr>
        <w:pStyle w:val="Normal"/>
        <w:spacing w:lineRule="auto" w:line="480"/>
        <w:ind w:left="5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η</m:t>
          </m:r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X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X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540"/>
        <w:rPr/>
      </w:pPr>
      <w:r>
        <w:rPr/>
        <w:t xml:space="preserve"> </w:t>
      </w:r>
      <w:r>
        <w:rPr/>
        <w:tab/>
        <w:t xml:space="preserve">Considering the following equations: </w:t>
      </w:r>
    </w:p>
    <w:p>
      <w:pPr>
        <w:pStyle w:val="Normal"/>
        <w:spacing w:lineRule="auto" w:line="480"/>
        <w:ind w:left="540" w:hanging="5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71120</wp:posOffset>
                </wp:positionH>
                <wp:positionV relativeFrom="paragraph">
                  <wp:posOffset>17780</wp:posOffset>
                </wp:positionV>
                <wp:extent cx="90805" cy="1047750"/>
                <wp:effectExtent l="0" t="5080" r="63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047600"/>
                        </a:xfrm>
                        <a:custGeom>
                          <a:avLst/>
                          <a:gdLst>
                            <a:gd name="textAreaLeft" fmla="*/ 33120 w 51480"/>
                            <a:gd name="textAreaRight" fmla="*/ 51840 w 51480"/>
                            <a:gd name="textAreaTop" fmla="*/ 15480 h 594000"/>
                            <a:gd name="textAreaBottom" fmla="*/ 578520 h 59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-5.6pt;margin-top:1.4pt;width:7.1pt;height:82.4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Qm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Qpcr</m:t>
            </m:r>
          </m:den>
        </m:f>
      </m:oMath>
      <w:r>
        <w:rPr/>
        <w:t xml:space="preserve">                </w:t>
      </w:r>
      <w:r>
        <w:rPr/>
        <w:t xml:space="preserve">and    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pm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x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</w:p>
    <w:p>
      <w:pPr>
        <w:pStyle w:val="Normal"/>
        <w:spacing w:lineRule="auto" w:line="480"/>
        <w:ind w:left="540" w:hanging="54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Q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Qpcr</m:t>
            </m:r>
          </m:den>
        </m:f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Vm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Vc</m:t>
            </m:r>
          </m:den>
        </m:f>
      </m:oMath>
      <w:r>
        <w:rPr/>
        <w:t xml:space="preserve">      </w:t>
      </w:r>
      <w:r>
        <w:rPr/>
        <w:t xml:space="preserve">and   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CR</m:t>
            </m:r>
          </m:sup>
        </m:sSubSup>
        <m:r>
          <m:rPr>
            <m:lit/>
            <m:nor/>
          </m:rPr>
          <w:rPr>
            <w:rFonts w:ascii="Cambria Math" w:hAnsi="Cambria Math"/>
          </w:rPr>
          <m:t xml:space="preserve">COX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K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p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x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/>
        <w:t xml:space="preserve">Purification yield is: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p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x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pm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x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Qm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Qc</m:t>
            </m:r>
          </m:den>
        </m:f>
        <m:r>
          <w:rPr>
            <w:rFonts w:ascii="Cambria Math" w:hAnsi="Cambria Math"/>
          </w:rPr>
          <m:t xml:space="preserve">×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V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Vm</m:t>
            </m:r>
          </m:den>
        </m:f>
      </m:oMath>
    </w:p>
    <w:p>
      <w:pPr>
        <w:pStyle w:val="Normal"/>
        <w:spacing w:lineRule="auto" w:line="480"/>
        <w:ind w:left="540" w:hanging="0"/>
        <w:rPr/>
      </w:pPr>
      <w:r>
        <w:rPr/>
        <w:t>This yield is used to determine mitochondrial spatial distribution for each RNA:</w:t>
      </w:r>
    </w:p>
    <w:p>
      <w:pPr>
        <w:pStyle w:val="Normal"/>
        <w:spacing w:lineRule="auto" w:line="480"/>
        <w:ind w:left="5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m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X</m:t>
              </m:r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bSup>
              <m:r>
                <w:rPr>
                  <w:rFonts w:ascii="Cambria Math" w:hAnsi="Cambria Math"/>
                </w:rPr>
                <m:t xml:space="preserve">X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η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</m:oMath>
      </m:oMathPara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m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c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m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Qc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c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m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η</m:t>
              </m:r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</m:oMath>
      </m:oMathPara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m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c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m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X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c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X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</m:oMath>
      </m:oMathPara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Mitochondrial spatial distribution can be corrected considering contamination rate, which is the mitochondrial localization rate of RNA without connection to mitochondria (for example </w:t>
      </w:r>
      <w:r>
        <w:rPr>
          <w:i/>
          <w:iCs/>
        </w:rPr>
        <w:t>ACT1</w:t>
      </w:r>
      <w:r>
        <w:rPr/>
        <w:t xml:space="preserve">, </w:t>
      </w:r>
      <w:r>
        <w:rPr>
          <w:i/>
          <w:iCs/>
        </w:rPr>
        <w:t>RPL10</w:t>
      </w:r>
      <w:r>
        <w:rPr/>
        <w:t xml:space="preserve">). </w:t>
      </w:r>
    </w:p>
    <w:p>
      <w:pPr>
        <w:pStyle w:val="Listenum"/>
        <w:numPr>
          <w:ilvl w:val="0"/>
          <w:numId w:val="0"/>
        </w:numPr>
        <w:ind w:left="540" w:hanging="0"/>
        <w:jc w:val="left"/>
        <w:rPr>
          <w:i/>
          <w:i/>
        </w:rPr>
      </w:pPr>
      <w:r>
        <w:rPr>
          <w:i/>
        </w:rPr>
      </w:r>
    </w:p>
    <w:p>
      <w:pPr>
        <w:pStyle w:val="Listenum"/>
        <w:numPr>
          <w:ilvl w:val="0"/>
          <w:numId w:val="0"/>
        </w:numPr>
        <w:ind w:left="540" w:hanging="0"/>
        <w:jc w:val="left"/>
        <w:rPr>
          <w:i/>
          <w:i/>
        </w:rPr>
      </w:pPr>
      <w:r>
        <w:rPr>
          <w:i/>
        </w:rPr>
        <w:t>Correction of contaminations with non mitochondrial fractions.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Mitochondrial fraction is always contaminated with other cellular fractions. One can take into account these contaminations if one assumes that some mRNAs are nor connected with mitochondria biogenesis like </w:t>
      </w:r>
      <w:r>
        <w:rPr>
          <w:i/>
          <w:iCs/>
        </w:rPr>
        <w:t>ACT1</w:t>
      </w:r>
      <w:r>
        <w:rPr/>
        <w:t xml:space="preserve"> or </w:t>
      </w:r>
      <w:r>
        <w:rPr>
          <w:i/>
          <w:iCs/>
        </w:rPr>
        <w:t>RPL10</w:t>
      </w:r>
      <w:r>
        <w:rPr/>
        <w:t xml:space="preserve">. Note that other mRNAs may be considered more pertinent to assess contamination level. </w:t>
      </w:r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>Since, cellular RNA arises from cytoplasm and mitochondria contribution and RNA purified in mitochondrial fraction involves specific RNA interaction and contamination from cytoplasm:</w:t>
      </w:r>
    </w:p>
    <w:p>
      <w:pPr>
        <w:pStyle w:val="Normal"/>
        <w:spacing w:lineRule="auto" w:line="480"/>
        <w:ind w:left="540" w:hanging="54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83820</wp:posOffset>
                </wp:positionH>
                <wp:positionV relativeFrom="paragraph">
                  <wp:posOffset>124460</wp:posOffset>
                </wp:positionV>
                <wp:extent cx="78105" cy="911225"/>
                <wp:effectExtent l="0" t="5715" r="63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20" cy="911160"/>
                        </a:xfrm>
                        <a:custGeom>
                          <a:avLst/>
                          <a:gdLst>
                            <a:gd name="textAreaLeft" fmla="*/ 28440 w 44280"/>
                            <a:gd name="textAreaRight" fmla="*/ 44640 w 44280"/>
                            <a:gd name="textAreaTop" fmla="*/ 13320 h 516600"/>
                            <a:gd name="textAreaBottom" fmla="*/ 503280 h 516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.6pt;margin-top:9.8pt;width:6.1pt;height:71.7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ind w:left="540" w:hanging="5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y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</m:oMath>
      </m:oMathPara>
    </w:p>
    <w:p>
      <w:pPr>
        <w:pStyle w:val="Normal"/>
        <w:spacing w:lineRule="auto" w:line="480"/>
        <w:ind w:left="540" w:hanging="54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Rc</m:t>
          </m:r>
          <m:r>
            <w:rPr>
              <w:rFonts w:ascii="Cambria Math" w:hAnsi="Cambria Math"/>
            </w:rPr>
            <m:t xml:space="preserve">×</m:t>
          </m:r>
          <m:sSubSup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y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</m:sSubSup>
          <m:r>
            <w:rPr>
              <w:rFonts w:ascii="Cambria Math" w:hAnsi="Cambria Math"/>
            </w:rPr>
            <m:t xml:space="preserve">X</m:t>
          </m:r>
        </m:oMath>
      </m:oMathPara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/>
        <w:t xml:space="preserve">This leads to: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</m:sSubSup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c</m:t>
            </m:r>
          </m:den>
        </m:f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c</m:t>
            </m:r>
            <m:r>
              <w:rPr>
                <w:rFonts w:ascii="Cambria Math" w:hAnsi="Cambria Math"/>
              </w:rPr>
              <m:t xml:space="preserve">×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</m:sSubSup>
            <m:r>
              <w:rPr>
                <w:rFonts w:ascii="Cambria Math" w:hAnsi="Cambria Math"/>
              </w:rPr>
              <m:t xml:space="preserve">X</m:t>
            </m:r>
          </m:e>
        </m:d>
      </m:oMath>
    </w:p>
    <w:p>
      <w:pPr>
        <w:pStyle w:val="Normal"/>
        <w:spacing w:lineRule="auto" w:line="480"/>
        <w:ind w:left="540" w:hanging="540"/>
        <w:rPr/>
      </w:pPr>
      <w:r>
        <w:rPr/>
      </w:r>
    </w:p>
    <w:p>
      <w:pPr>
        <w:pStyle w:val="Normal"/>
        <w:spacing w:lineRule="auto" w:line="480"/>
        <w:ind w:left="540" w:hanging="0"/>
        <w:rPr/>
      </w:pPr>
      <w:r>
        <w:rPr/>
        <w:t xml:space="preserve">And finally the corrected mitochondrial spatial distribution can be expressed as: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c</m:t>
            </m:r>
          </m:den>
        </m:f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c</m:t>
            </m:r>
          </m:e>
        </m:d>
      </m:oMath>
    </w:p>
    <w:p>
      <w:pPr>
        <w:pStyle w:val="TextBody"/>
        <w:spacing w:before="0" w:after="0"/>
        <w:ind w:left="540" w:hanging="0"/>
        <w:contextualSpacing/>
        <w:jc w:val="left"/>
        <w:rPr/>
      </w:pPr>
      <w:r>
        <w:rPr/>
        <w:t xml:space="preserve">Typical value for Mitochondrial spatial distribution before and after correction are presented in </w:t>
      </w:r>
      <w:r>
        <w:rPr>
          <w:bCs/>
        </w:rPr>
        <w:t>figure 1</w:t>
      </w:r>
      <w:r>
        <w:rPr/>
        <w:t xml:space="preserve"> for </w:t>
      </w:r>
      <w:r>
        <w:rPr>
          <w:i/>
          <w:iCs/>
        </w:rPr>
        <w:t>ACT1</w:t>
      </w:r>
      <w:r>
        <w:rPr/>
        <w:t xml:space="preserve">, </w:t>
      </w:r>
      <w:r>
        <w:rPr>
          <w:i/>
          <w:iCs/>
        </w:rPr>
        <w:t>ATP2</w:t>
      </w:r>
      <w:r>
        <w:rPr/>
        <w:t xml:space="preserve">, </w:t>
      </w:r>
      <w:r>
        <w:rPr>
          <w:i/>
          <w:iCs/>
        </w:rPr>
        <w:t>ATP3</w:t>
      </w:r>
      <w:r>
        <w:rPr/>
        <w:t xml:space="preserve">, </w:t>
      </w:r>
      <w:r>
        <w:rPr>
          <w:i/>
          <w:iCs/>
        </w:rPr>
        <w:t>COX4</w:t>
      </w:r>
      <w:r>
        <w:rPr/>
        <w:t xml:space="preserve"> and </w:t>
      </w:r>
      <w:r>
        <w:rPr>
          <w:i/>
          <w:iCs/>
        </w:rPr>
        <w:t>COX6</w:t>
      </w:r>
      <w:r>
        <w:rPr/>
        <w:t xml:space="preserve"> transcripts (spatial distribution of </w:t>
      </w:r>
      <w:r>
        <w:rPr>
          <w:i/>
          <w:iCs/>
        </w:rPr>
        <w:t>ACT1</w:t>
      </w:r>
      <w:r>
        <w:rPr/>
        <w:t xml:space="preserve"> is considered to represent the contamination rate).</w:t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Listenum"/>
        <w:numPr>
          <w:ilvl w:val="0"/>
          <w:numId w:val="0"/>
        </w:numPr>
        <w:ind w:left="0" w:hanging="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7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8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9"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eastAsia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10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993" w:hanging="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i w:val="false"/>
        <w:iCs/>
      </w:rPr>
    </w:lvl>
    <w:lvl w:ilvl="3">
      <w:start w:val="1"/>
      <w:numFmt w:val="decimal"/>
      <w:suff w:val="space"/>
      <w:lvlText w:val="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4z2">
    <w:name w:val="WW8Num4z2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5z2">
    <w:name w:val="WW8Num5z2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6z2">
    <w:name w:val="WW8Num6z2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/>
  </w:style>
  <w:style w:type="character" w:styleId="WW8Num7z2">
    <w:name w:val="WW8Num7z2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WW8Num8z2">
    <w:name w:val="WW8Num8z2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WW8Num9z2">
    <w:name w:val="WW8Num9z2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/>
  </w:style>
  <w:style w:type="character" w:styleId="WW8Num10z2">
    <w:name w:val="WW8Num10z2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1z2">
    <w:name w:val="WW8Num11z2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/>
  </w:style>
  <w:style w:type="character" w:styleId="WW8Num12z2">
    <w:name w:val="WW8Num12z2"/>
    <w:qFormat/>
    <w:rPr>
      <w:rFonts w:ascii="Times New Roman" w:hAnsi="Times New Roman" w:eastAsia="Times New Roman" w:cs="Times New Roman"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/>
  </w:style>
  <w:style w:type="character" w:styleId="WW8Num16z2">
    <w:name w:val="WW8Num16z2"/>
    <w:qFormat/>
    <w:rPr>
      <w:i w:val="false"/>
      <w:iCs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StylelistenumLatin10ptItaliqueCar">
    <w:name w:val="Style listenum + (Latin) 10 pt Italique Car"/>
    <w:basedOn w:val="Policepardfaut"/>
    <w:qFormat/>
    <w:rPr>
      <w:rFonts w:ascii="Times New Roman" w:hAnsi="Times New Roman" w:cs="Times New Roman"/>
      <w:b/>
      <w:i/>
      <w:iCs/>
      <w:sz w:val="24"/>
      <w:szCs w:val="24"/>
      <w:lang w:val="en-GB" w:bidi="ar-SA"/>
    </w:rPr>
  </w:style>
  <w:style w:type="character" w:styleId="Titre2Char">
    <w:name w:val="titre2 Char"/>
    <w:basedOn w:val="Policepardfaut"/>
    <w:qFormat/>
    <w:rPr>
      <w:b/>
      <w:sz w:val="24"/>
      <w:szCs w:val="24"/>
      <w:lang w:val="en-GB" w:bidi="ar-SA"/>
    </w:rPr>
  </w:style>
  <w:style w:type="character" w:styleId="CorpsdetexteCar">
    <w:name w:val="Corps de texte Car"/>
    <w:basedOn w:val="Policepardfaut"/>
    <w:qFormat/>
    <w:rPr>
      <w:sz w:val="24"/>
      <w:szCs w:val="24"/>
      <w:lang w:val="fr-FR" w:bidi="ar-SA"/>
    </w:rPr>
  </w:style>
  <w:style w:type="character" w:styleId="StylelistenumLatin10ptLatinItaliqueCar">
    <w:name w:val="Style listenum + (Latin) 10 pt (Latin) Italique Car"/>
    <w:basedOn w:val="Policepardfaut"/>
    <w:qFormat/>
    <w:rPr>
      <w:rFonts w:ascii="Times New Roman" w:hAnsi="Times New Roman" w:cs="Times New Roman"/>
      <w:b/>
      <w:i/>
      <w:sz w:val="24"/>
      <w:szCs w:val="24"/>
      <w:lang w:val="en-GB" w:bidi="ar-SA"/>
    </w:rPr>
  </w:style>
  <w:style w:type="character" w:styleId="StylelistenumLatin10ptGrasCar">
    <w:name w:val="Style listenum + (Latin) 10 pt Gras Car"/>
    <w:basedOn w:val="Policepardfaut"/>
    <w:qFormat/>
    <w:rPr>
      <w:rFonts w:ascii="Times New Roman" w:hAnsi="Times New Roman" w:cs="Times New Roman"/>
      <w:b/>
      <w:bCs/>
      <w:sz w:val="24"/>
      <w:szCs w:val="24"/>
      <w:lang w:val="en-GB" w:bidi="ar-SA"/>
    </w:rPr>
  </w:style>
  <w:style w:type="character" w:styleId="StylelistenumLatin10ptLatinGras2Car">
    <w:name w:val="Style listenum + (Latin) 10 pt (Latin) Gras2 Car"/>
    <w:basedOn w:val="Policepardfaut"/>
    <w:qFormat/>
    <w:rPr>
      <w:rFonts w:ascii="Times New Roman" w:hAnsi="Times New Roman" w:cs="Times New Roman"/>
      <w:b/>
      <w:sz w:val="24"/>
      <w:szCs w:val="24"/>
      <w:lang w:val="en-GB" w:bidi="ar-SA"/>
    </w:rPr>
  </w:style>
  <w:style w:type="character" w:styleId="ListenumChar">
    <w:name w:val="listenum Char"/>
    <w:basedOn w:val="Policepardfau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284"/>
      <w:contextualSpacing/>
      <w:jc w:val="both"/>
    </w:pPr>
    <w:rPr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1">
    <w:name w:val="titre1"/>
    <w:basedOn w:val="Normal"/>
    <w:qFormat/>
    <w:pPr>
      <w:numPr>
        <w:ilvl w:val="0"/>
        <w:numId w:val="10"/>
      </w:numPr>
      <w:spacing w:lineRule="auto" w:line="480" w:before="360" w:after="360"/>
      <w:jc w:val="both"/>
      <w:outlineLvl w:val="0"/>
    </w:pPr>
    <w:rPr>
      <w:b/>
      <w:szCs w:val="24"/>
      <w:lang w:bidi="ar-SA"/>
    </w:rPr>
  </w:style>
  <w:style w:type="paragraph" w:styleId="Titre2">
    <w:name w:val="titre2"/>
    <w:basedOn w:val="Normal"/>
    <w:qFormat/>
    <w:pPr>
      <w:numPr>
        <w:ilvl w:val="0"/>
        <w:numId w:val="10"/>
      </w:numPr>
      <w:spacing w:lineRule="auto" w:line="480" w:before="240" w:after="240"/>
      <w:ind w:left="0" w:hanging="0"/>
      <w:jc w:val="both"/>
      <w:outlineLvl w:val="1"/>
    </w:pPr>
    <w:rPr>
      <w:b/>
      <w:szCs w:val="24"/>
      <w:lang w:bidi="ar-SA"/>
    </w:rPr>
  </w:style>
  <w:style w:type="paragraph" w:styleId="Listenum">
    <w:name w:val="listenum"/>
    <w:basedOn w:val="Normal"/>
    <w:qFormat/>
    <w:pPr>
      <w:numPr>
        <w:ilvl w:val="0"/>
        <w:numId w:val="10"/>
      </w:numPr>
      <w:spacing w:lineRule="auto" w:line="480"/>
      <w:jc w:val="both"/>
    </w:pPr>
    <w:rPr>
      <w:szCs w:val="24"/>
      <w:lang w:bidi="ar-SA"/>
    </w:rPr>
  </w:style>
  <w:style w:type="paragraph" w:styleId="Titre3">
    <w:name w:val="titre3"/>
    <w:basedOn w:val="Normal"/>
    <w:qFormat/>
    <w:pPr>
      <w:numPr>
        <w:ilvl w:val="0"/>
        <w:numId w:val="10"/>
      </w:numPr>
      <w:spacing w:lineRule="auto" w:line="480" w:before="240" w:after="120"/>
      <w:jc w:val="both"/>
      <w:outlineLvl w:val="3"/>
    </w:pPr>
    <w:rPr>
      <w:b/>
      <w:szCs w:val="24"/>
      <w:lang w:bidi="ar-SA"/>
    </w:rPr>
  </w:style>
  <w:style w:type="paragraph" w:styleId="Titreinitial">
    <w:name w:val="Titre  initial"/>
    <w:basedOn w:val="TextBody"/>
    <w:qFormat/>
    <w:pPr>
      <w:spacing w:before="360" w:after="360"/>
      <w:contextualSpacing/>
    </w:pPr>
    <w:rPr>
      <w:b/>
    </w:rPr>
  </w:style>
  <w:style w:type="paragraph" w:styleId="Auteurs">
    <w:name w:val="auteurs"/>
    <w:basedOn w:val="TextBody"/>
    <w:qFormat/>
    <w:pPr>
      <w:spacing w:before="360" w:after="120"/>
      <w:contextualSpacing/>
      <w:outlineLvl w:val="0"/>
    </w:pPr>
    <w:rPr>
      <w:b/>
    </w:rPr>
  </w:style>
  <w:style w:type="paragraph" w:styleId="Centr">
    <w:name w:val="centré"/>
    <w:basedOn w:val="Normal"/>
    <w:qFormat/>
    <w:pPr>
      <w:spacing w:lineRule="auto" w:line="480" w:before="600" w:after="120"/>
      <w:jc w:val="center"/>
    </w:pPr>
    <w:rPr>
      <w:b/>
      <w:szCs w:val="24"/>
      <w:lang w:bidi="ar-SA"/>
    </w:rPr>
  </w:style>
  <w:style w:type="paragraph" w:styleId="StyleGaucheAvant0cmSuspendu127cm">
    <w:name w:val="Style Gauche Avant : 0 cm Suspendu : 127 cm"/>
    <w:basedOn w:val="Normal"/>
    <w:qFormat/>
    <w:pPr>
      <w:spacing w:lineRule="auto" w:line="480"/>
      <w:ind w:left="454" w:hanging="454"/>
    </w:pPr>
    <w:rPr>
      <w:szCs w:val="24"/>
      <w:lang w:bidi="ar-SA"/>
    </w:rPr>
  </w:style>
  <w:style w:type="paragraph" w:styleId="Figures">
    <w:name w:val="figures"/>
    <w:basedOn w:val="Normal"/>
    <w:qFormat/>
    <w:pPr>
      <w:spacing w:lineRule="auto" w:line="480"/>
      <w:jc w:val="both"/>
    </w:pPr>
    <w:rPr>
      <w:color w:val="000000"/>
      <w:sz w:val="20"/>
      <w:szCs w:val="24"/>
      <w:lang w:bidi="ar-SA"/>
    </w:rPr>
  </w:style>
  <w:style w:type="paragraph" w:styleId="Biblio">
    <w:name w:val="biblio"/>
    <w:basedOn w:val="Normal"/>
    <w:qFormat/>
    <w:pPr>
      <w:ind w:left="720" w:hanging="720"/>
    </w:pPr>
    <w:rPr>
      <w:szCs w:val="24"/>
      <w:lang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dahotec.com/lightcycler_u/lectures/quantification_on_lc.ht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9:39:00Z</dcterms:created>
  <dc:creator>Claude Jacq</dc:creator>
  <dc:description/>
  <cp:keywords/>
  <dc:language>en-US</dc:language>
  <cp:lastModifiedBy>Claude Jacq</cp:lastModifiedBy>
  <dcterms:modified xsi:type="dcterms:W3CDTF">2008-04-15T09:39:00Z</dcterms:modified>
  <cp:revision>1</cp:revision>
  <dc:subject/>
  <dc:title>Doc</dc:title>
</cp:coreProperties>
</file>